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63302C74" w:rsidR="004A3BDD" w:rsidRPr="00CE30C5" w:rsidRDefault="008278AC" w:rsidP="008278AC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6B180C">
        <w:rPr>
          <w:rFonts w:ascii="Times" w:hAnsi="Times"/>
          <w:iCs/>
          <w:sz w:val="24"/>
          <w:highlight w:val="yellow"/>
        </w:rPr>
        <w:t xml:space="preserve">Table </w:t>
      </w:r>
      <w:r w:rsidR="00D22541">
        <w:rPr>
          <w:rFonts w:ascii="Times" w:hAnsi="Times"/>
          <w:iCs/>
          <w:sz w:val="24"/>
          <w:highlight w:val="yellow"/>
        </w:rPr>
        <w:t>S2</w:t>
      </w:r>
      <w:r w:rsidRPr="006B180C">
        <w:rPr>
          <w:rFonts w:ascii="Times" w:hAnsi="Times"/>
          <w:iCs/>
          <w:sz w:val="24"/>
          <w:highlight w:val="yellow"/>
        </w:rPr>
        <w:t>. One-Second Epoch Size Confusion Matrix Results with SNR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D22541" w:rsidRPr="00AB5B44" w14:paraId="570AC560" w14:textId="77777777" w:rsidTr="004E2CB1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42B5165F" w14:textId="2F28A862" w:rsidR="00D22541" w:rsidRPr="00AB5B44" w:rsidRDefault="00D22541" w:rsidP="00D22541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0F5172FD" w:rsidR="00D22541" w:rsidRPr="00AB5B44" w:rsidRDefault="00D22541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D22541" w:rsidRPr="00AB5B44" w:rsidRDefault="00D22541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5D18C457" w:rsidR="00D22541" w:rsidRPr="00AB5B44" w:rsidRDefault="00D22541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D22541" w:rsidRPr="00AB5B44" w14:paraId="231D86F8" w14:textId="77777777" w:rsidTr="00D22541">
        <w:trPr>
          <w:jc w:val="center"/>
        </w:trPr>
        <w:tc>
          <w:tcPr>
            <w:tcW w:w="1236" w:type="pct"/>
            <w:vMerge w:val="restart"/>
            <w:vAlign w:val="center"/>
          </w:tcPr>
          <w:p w14:paraId="7FA06D51" w14:textId="6F2D1B95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5FB36116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0069F60B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7C10B179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540</w:t>
            </w:r>
          </w:p>
        </w:tc>
      </w:tr>
      <w:tr w:rsidR="00D22541" w:rsidRPr="00AB5B44" w14:paraId="3C5E3A21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28264FCF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488EC4F2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25F3F1CC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737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1A8FF5CE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2</w:t>
            </w:r>
          </w:p>
        </w:tc>
      </w:tr>
      <w:tr w:rsidR="00D22541" w:rsidRPr="00AB5B44" w14:paraId="07C1B0E5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71E7941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60D06E25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1FA1F0B5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05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229C0C00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628</w:t>
            </w:r>
          </w:p>
        </w:tc>
      </w:tr>
      <w:tr w:rsidR="00D22541" w:rsidRPr="00AB5B44" w14:paraId="21E87A1C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56CBD4AB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271E7719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2902EF8D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185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70ACB050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44</w:t>
            </w:r>
          </w:p>
        </w:tc>
      </w:tr>
      <w:tr w:rsidR="00D22541" w:rsidRPr="00AB5B44" w14:paraId="1FBDD53F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7F275013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64AA951C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4A85A9" w14:textId="77777777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3094E6DA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98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5B6919A0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35</w:t>
            </w:r>
          </w:p>
        </w:tc>
      </w:tr>
      <w:tr w:rsidR="00D22541" w:rsidRPr="00AB5B44" w14:paraId="69D51081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54C8B00F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2237E13D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6A09068F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781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774D8A51" w:rsidR="00D22541" w:rsidRPr="00AB5B44" w:rsidRDefault="00D22541" w:rsidP="00A53F2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48</w:t>
            </w:r>
          </w:p>
        </w:tc>
      </w:tr>
      <w:tr w:rsidR="00D22541" w:rsidRPr="00AB5B44" w14:paraId="5D05EDDD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A55FBD6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3217138E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7440615F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64E4748B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826</w:t>
            </w:r>
          </w:p>
        </w:tc>
      </w:tr>
      <w:tr w:rsidR="00D22541" w:rsidRPr="00AB5B44" w14:paraId="00C180C0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3B725D3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0FAB2500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24810EA4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356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061B5FAE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73</w:t>
            </w:r>
          </w:p>
        </w:tc>
      </w:tr>
      <w:tr w:rsidR="00D22541" w:rsidRPr="00AB5B44" w14:paraId="530E4B54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0087B4B3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1432EBAB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5B3D5D0E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5C27C0B8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811</w:t>
            </w:r>
          </w:p>
        </w:tc>
      </w:tr>
      <w:tr w:rsidR="00D22541" w:rsidRPr="00AB5B44" w14:paraId="33F92B8B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C1550F1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712BE5A1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573BE5B3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998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2FE7D9AC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D22541" w:rsidRPr="00AB5B44" w14:paraId="6FAEE41F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5AE80727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18CF11BC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0719789B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965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773491B2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868</w:t>
            </w:r>
          </w:p>
        </w:tc>
      </w:tr>
      <w:tr w:rsidR="00D22541" w:rsidRPr="00AB5B44" w14:paraId="74DBEF39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1E8DBC8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1267434E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1E65172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546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2735EF0A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83</w:t>
            </w:r>
          </w:p>
        </w:tc>
      </w:tr>
      <w:tr w:rsidR="00D22541" w:rsidRPr="00AB5B44" w14:paraId="74CFE7D8" w14:textId="77777777" w:rsidTr="00D22541">
        <w:trPr>
          <w:jc w:val="center"/>
        </w:trPr>
        <w:tc>
          <w:tcPr>
            <w:tcW w:w="1236" w:type="pct"/>
            <w:vMerge w:val="restart"/>
            <w:vAlign w:val="center"/>
          </w:tcPr>
          <w:p w14:paraId="2C608A30" w14:textId="74D39894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0652AA6B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002D5278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65C17A7E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11</w:t>
            </w:r>
          </w:p>
        </w:tc>
      </w:tr>
      <w:tr w:rsidR="00D22541" w:rsidRPr="00AB5B44" w14:paraId="6B917424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7BBBD079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0EA21993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3B19E155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408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6AE6500B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 w:rsidR="00D22541" w:rsidRPr="00AB5B44" w14:paraId="7E8DCAA8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14D630A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6F39BB5F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48006525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52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52352066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781</w:t>
            </w:r>
          </w:p>
        </w:tc>
      </w:tr>
      <w:tr w:rsidR="00D22541" w:rsidRPr="00AB5B44" w14:paraId="515E08A0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6EF62736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781594B0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61BCC3AE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527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21ABE2B3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02</w:t>
            </w:r>
          </w:p>
        </w:tc>
      </w:tr>
      <w:tr w:rsidR="00D22541" w:rsidRPr="00AB5B44" w14:paraId="241CF132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01E876BC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744B2572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05BB017C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98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723495DC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35</w:t>
            </w:r>
          </w:p>
        </w:tc>
      </w:tr>
      <w:tr w:rsidR="00D22541" w:rsidRPr="00AB5B44" w14:paraId="3A8B4547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45E13FB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4E1FC890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428D9D05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408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4DCD9C49" w:rsidR="00D22541" w:rsidRPr="00AB5B44" w:rsidRDefault="00D22541" w:rsidP="004509A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21</w:t>
            </w:r>
          </w:p>
        </w:tc>
      </w:tr>
      <w:tr w:rsidR="00D22541" w:rsidRPr="00AB5B44" w14:paraId="4596B64F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9A035F7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18316299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2AE33A9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6A4B69DA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117</w:t>
            </w:r>
          </w:p>
        </w:tc>
      </w:tr>
      <w:tr w:rsidR="00D22541" w:rsidRPr="00AB5B44" w14:paraId="397F146F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70B9DE15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524308EA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31C8253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370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6648757C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59</w:t>
            </w:r>
          </w:p>
        </w:tc>
      </w:tr>
      <w:tr w:rsidR="00D22541" w:rsidRPr="00AB5B44" w14:paraId="73CBBF5A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28E59D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2589CD1B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787C449A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5260B27E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785</w:t>
            </w:r>
          </w:p>
        </w:tc>
      </w:tr>
      <w:tr w:rsidR="00D22541" w:rsidRPr="00AB5B44" w14:paraId="22DB10C4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6DBCF234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1A19E042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03B3F0D6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994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292AE4F6" w:rsidR="00D22541" w:rsidRPr="00AB5B44" w:rsidRDefault="00D22541" w:rsidP="0097333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D22541" w:rsidRPr="00AB5B44" w14:paraId="2450716F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E2E869B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04A4B7DF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2BAC4BB8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924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0BE18D6A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909</w:t>
            </w:r>
          </w:p>
        </w:tc>
      </w:tr>
      <w:tr w:rsidR="00D22541" w:rsidRPr="00AB5B44" w14:paraId="2558D4FB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77AF1C91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19EEC2AD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27A5BEF3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099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1C9B32F7" w:rsidR="00D22541" w:rsidRPr="00AB5B44" w:rsidRDefault="00D22541" w:rsidP="003B5A8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30</w:t>
            </w:r>
          </w:p>
        </w:tc>
      </w:tr>
      <w:tr w:rsidR="00D22541" w:rsidRPr="00AB5B44" w14:paraId="608C81ED" w14:textId="77777777" w:rsidTr="00D22541">
        <w:trPr>
          <w:jc w:val="center"/>
        </w:trPr>
        <w:tc>
          <w:tcPr>
            <w:tcW w:w="1236" w:type="pct"/>
            <w:vMerge w:val="restart"/>
            <w:vAlign w:val="center"/>
          </w:tcPr>
          <w:p w14:paraId="5EE06EDB" w14:textId="47CFB0F5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35321F1D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3F6AC032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38</w:t>
            </w:r>
          </w:p>
        </w:tc>
        <w:tc>
          <w:tcPr>
            <w:tcW w:w="597" w:type="pct"/>
            <w:vAlign w:val="center"/>
          </w:tcPr>
          <w:p w14:paraId="23FA9E02" w14:textId="7D5C23EA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995</w:t>
            </w:r>
          </w:p>
        </w:tc>
      </w:tr>
      <w:tr w:rsidR="00D22541" w:rsidRPr="00AB5B44" w14:paraId="1994FC7A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036A98C4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6309A0CC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46D30A3E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605</w:t>
            </w:r>
          </w:p>
        </w:tc>
        <w:tc>
          <w:tcPr>
            <w:tcW w:w="597" w:type="pct"/>
            <w:vAlign w:val="center"/>
          </w:tcPr>
          <w:p w14:paraId="29897688" w14:textId="293CB7D4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24</w:t>
            </w:r>
          </w:p>
        </w:tc>
      </w:tr>
      <w:tr w:rsidR="00D22541" w:rsidRPr="00AB5B44" w14:paraId="02807417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002490F9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2B7344D6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2C63537E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617</w:t>
            </w:r>
          </w:p>
        </w:tc>
        <w:tc>
          <w:tcPr>
            <w:tcW w:w="597" w:type="pct"/>
            <w:vAlign w:val="center"/>
          </w:tcPr>
          <w:p w14:paraId="195C3C42" w14:textId="7986D86B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16</w:t>
            </w:r>
          </w:p>
        </w:tc>
      </w:tr>
      <w:tr w:rsidR="00D22541" w:rsidRPr="00AB5B44" w14:paraId="06F1CF1E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75EF312E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15DA6206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2E9EBB40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71</w:t>
            </w:r>
          </w:p>
        </w:tc>
        <w:tc>
          <w:tcPr>
            <w:tcW w:w="597" w:type="pct"/>
            <w:vAlign w:val="center"/>
          </w:tcPr>
          <w:p w14:paraId="0B383910" w14:textId="1A825C7F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58</w:t>
            </w:r>
          </w:p>
        </w:tc>
      </w:tr>
      <w:tr w:rsidR="00D22541" w:rsidRPr="00AB5B44" w14:paraId="3F628F2C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2532AC9C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743EB856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7B197568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785</w:t>
            </w:r>
          </w:p>
        </w:tc>
        <w:tc>
          <w:tcPr>
            <w:tcW w:w="597" w:type="pct"/>
            <w:vAlign w:val="center"/>
          </w:tcPr>
          <w:p w14:paraId="7B67277B" w14:textId="1ABA22E6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048</w:t>
            </w:r>
          </w:p>
        </w:tc>
      </w:tr>
      <w:tr w:rsidR="00D22541" w:rsidRPr="00AB5B44" w14:paraId="0FD42954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48A7DCE7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2414AFC5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374600B9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597" w:type="pct"/>
            <w:vAlign w:val="center"/>
          </w:tcPr>
          <w:p w14:paraId="3ED1C089" w14:textId="13969A18" w:rsidR="00D22541" w:rsidRPr="00AB5B44" w:rsidRDefault="00D22541" w:rsidP="002B3F5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29</w:t>
            </w:r>
          </w:p>
        </w:tc>
      </w:tr>
      <w:tr w:rsidR="00D22541" w:rsidRPr="00AB5B44" w14:paraId="5E3E6063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224FF1E9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6AD25691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56DBC21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607</w:t>
            </w:r>
          </w:p>
        </w:tc>
        <w:tc>
          <w:tcPr>
            <w:tcW w:w="597" w:type="pct"/>
            <w:vAlign w:val="center"/>
          </w:tcPr>
          <w:p w14:paraId="629A8DCA" w14:textId="47B1D2A3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226</w:t>
            </w:r>
          </w:p>
        </w:tc>
      </w:tr>
      <w:tr w:rsidR="00D22541" w:rsidRPr="00AB5B44" w14:paraId="310AC6B9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56A79AB4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70004D6F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195069A5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792</w:t>
            </w:r>
          </w:p>
        </w:tc>
        <w:tc>
          <w:tcPr>
            <w:tcW w:w="597" w:type="pct"/>
            <w:vAlign w:val="center"/>
          </w:tcPr>
          <w:p w14:paraId="2925FA94" w14:textId="3CF1A5AD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 w:rsidR="00D22541" w:rsidRPr="00AB5B44" w14:paraId="2FCA1176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0CF2C813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76E6BD22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35DEC4D9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7" w:type="pct"/>
            <w:vAlign w:val="center"/>
          </w:tcPr>
          <w:p w14:paraId="39E56114" w14:textId="3E329598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812</w:t>
            </w:r>
          </w:p>
        </w:tc>
      </w:tr>
      <w:tr w:rsidR="00D22541" w:rsidRPr="00AB5B44" w14:paraId="3CD1E782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623457D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58F24B01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2627308D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010</w:t>
            </w:r>
          </w:p>
        </w:tc>
        <w:tc>
          <w:tcPr>
            <w:tcW w:w="597" w:type="pct"/>
            <w:vAlign w:val="center"/>
          </w:tcPr>
          <w:p w14:paraId="4A8A75B1" w14:textId="487E4646" w:rsidR="00D22541" w:rsidRPr="00AB5B44" w:rsidRDefault="00D22541" w:rsidP="009A38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D22541" w:rsidRPr="00AB5B44" w14:paraId="28D711E5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67CDA6B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0D1B3505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0B834807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11</w:t>
            </w:r>
          </w:p>
        </w:tc>
        <w:tc>
          <w:tcPr>
            <w:tcW w:w="597" w:type="pct"/>
            <w:vAlign w:val="center"/>
          </w:tcPr>
          <w:p w14:paraId="016C0A62" w14:textId="466EF31C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622</w:t>
            </w:r>
          </w:p>
        </w:tc>
      </w:tr>
      <w:tr w:rsidR="00D22541" w:rsidRPr="00AB5B44" w14:paraId="0C3683C3" w14:textId="77777777" w:rsidTr="00D22541">
        <w:trPr>
          <w:jc w:val="center"/>
        </w:trPr>
        <w:tc>
          <w:tcPr>
            <w:tcW w:w="1236" w:type="pct"/>
            <w:vMerge/>
            <w:vAlign w:val="center"/>
          </w:tcPr>
          <w:p w14:paraId="379E9C8D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57822A53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34885061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51</w:t>
            </w:r>
          </w:p>
        </w:tc>
        <w:tc>
          <w:tcPr>
            <w:tcW w:w="597" w:type="pct"/>
            <w:vAlign w:val="center"/>
          </w:tcPr>
          <w:p w14:paraId="094DE428" w14:textId="6C807745" w:rsidR="00D22541" w:rsidRPr="00AB5B44" w:rsidRDefault="00D22541" w:rsidP="00817CB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478</w:t>
            </w:r>
          </w:p>
        </w:tc>
      </w:tr>
      <w:tr w:rsidR="00D22541" w:rsidRPr="00AB5B44" w14:paraId="0E7E77F8" w14:textId="77777777" w:rsidTr="00D22541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4FECF62F" w14:textId="754B7170" w:rsidR="00D22541" w:rsidRPr="00AB5B44" w:rsidRDefault="004A06A2" w:rsidP="00D22541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6EDDD979" w:rsidR="00D22541" w:rsidRPr="00AB5B44" w:rsidRDefault="00D22541" w:rsidP="004156C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D22541" w:rsidRPr="00AB5B44" w:rsidRDefault="00D22541" w:rsidP="004156C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D22541" w:rsidRPr="00AB5B44" w:rsidRDefault="00D22541" w:rsidP="004156C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333DD106" w:rsidR="00D22541" w:rsidRPr="009B48B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6588A992" w:rsidR="00D22541" w:rsidRPr="009B48B4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400</w:t>
            </w:r>
          </w:p>
        </w:tc>
      </w:tr>
      <w:tr w:rsidR="00D22541" w:rsidRPr="00AB5B44" w14:paraId="310B75DC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245F807D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50AD533F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D22541" w:rsidRPr="00AB5B44" w:rsidRDefault="00D22541" w:rsidP="004156C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D22541" w:rsidRPr="00AB5B44" w:rsidRDefault="00D22541" w:rsidP="004156C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42D3B1E8" w:rsidR="00D22541" w:rsidRPr="00731DCC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705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4E5CDC82" w:rsidR="00D22541" w:rsidRPr="00731DCC" w:rsidRDefault="00D22541" w:rsidP="004156C4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4</w:t>
            </w:r>
          </w:p>
        </w:tc>
      </w:tr>
      <w:tr w:rsidR="00D22541" w:rsidRPr="00AB5B44" w14:paraId="5ABCC42C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33B0A660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7ED104C3" w:rsidR="00D22541" w:rsidRPr="00AB5B44" w:rsidRDefault="00D22541" w:rsidP="008C4DD2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D22541" w:rsidRPr="00AB5B44" w:rsidRDefault="00D22541" w:rsidP="008C4DD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D22541" w:rsidRPr="00AB5B44" w:rsidRDefault="00D22541" w:rsidP="008C4DD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7EA57275" w:rsidR="00D22541" w:rsidRPr="00731DCC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484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2C24FDB9" w:rsidR="00D22541" w:rsidRPr="00731DCC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349</w:t>
            </w:r>
          </w:p>
        </w:tc>
      </w:tr>
      <w:tr w:rsidR="00D22541" w:rsidRPr="00AB5B44" w14:paraId="50E1BBB3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5707B93E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1AEB7C2E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D22541" w:rsidRPr="00AB5B44" w:rsidRDefault="00D22541" w:rsidP="008C4DD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D22541" w:rsidRPr="00AB5B44" w:rsidRDefault="00D22541" w:rsidP="008C4DD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4107060B" w:rsidR="00D22541" w:rsidRPr="00731DCC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22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457FB242" w:rsidR="00D22541" w:rsidRPr="00731DCC" w:rsidRDefault="00D22541" w:rsidP="008C4DD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407</w:t>
            </w:r>
          </w:p>
        </w:tc>
      </w:tr>
      <w:tr w:rsidR="00D22541" w:rsidRPr="00AB5B44" w14:paraId="458589F5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4A2621D6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5E5A52C4" w:rsidR="00D22541" w:rsidRPr="00AB5B44" w:rsidRDefault="00D22541" w:rsidP="00D234F7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D22541" w:rsidRPr="00AB5B44" w:rsidRDefault="00D22541" w:rsidP="00D234F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D22541" w:rsidRPr="00AB5B44" w:rsidRDefault="00D22541" w:rsidP="00D234F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2BC6496A" w:rsidR="00D22541" w:rsidRPr="00731DCC" w:rsidRDefault="00D22541" w:rsidP="00D234F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82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70FB2505" w:rsidR="00D22541" w:rsidRPr="00731DCC" w:rsidRDefault="00D22541" w:rsidP="00D234F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51</w:t>
            </w:r>
          </w:p>
        </w:tc>
      </w:tr>
      <w:tr w:rsidR="00D22541" w:rsidRPr="00AB5B44" w14:paraId="3A967CEA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252D1093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33ECF984" w:rsidR="00D22541" w:rsidRPr="00AB5B44" w:rsidRDefault="00D22541" w:rsidP="00D234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D22541" w:rsidRPr="00AB5B44" w:rsidRDefault="00D22541" w:rsidP="00D234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D22541" w:rsidRPr="00AB5B44" w:rsidRDefault="00D22541" w:rsidP="00D234F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38713B95" w:rsidR="00D22541" w:rsidRPr="00731DCC" w:rsidRDefault="00D22541" w:rsidP="00D234F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295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6B079C11" w:rsidR="00D22541" w:rsidRPr="00731DCC" w:rsidRDefault="00D22541" w:rsidP="00D234F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734</w:t>
            </w:r>
          </w:p>
        </w:tc>
      </w:tr>
      <w:tr w:rsidR="00D22541" w:rsidRPr="00AB5B44" w14:paraId="273C581D" w14:textId="77777777" w:rsidTr="00D22541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07AFFC57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4CE1A627" w:rsidR="00D22541" w:rsidRPr="00AB5B44" w:rsidRDefault="00D22541" w:rsidP="00B9074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D22541" w:rsidRPr="00AB5B44" w:rsidRDefault="00D22541" w:rsidP="00B9074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D22541" w:rsidRPr="00AB5B44" w:rsidRDefault="00D22541" w:rsidP="00B9074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7642D697" w:rsidR="00D22541" w:rsidRPr="00731DCC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7D2F53AA" w:rsidR="00D22541" w:rsidRPr="00731DCC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738</w:t>
            </w:r>
          </w:p>
        </w:tc>
      </w:tr>
      <w:tr w:rsidR="00D22541" w:rsidRPr="00AB5B44" w14:paraId="59927643" w14:textId="77777777" w:rsidTr="00D22541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3F09C3CD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057044BD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D22541" w:rsidRPr="00AB5B44" w:rsidRDefault="00D22541" w:rsidP="00B907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D22541" w:rsidRPr="00AB5B44" w:rsidRDefault="00D22541" w:rsidP="00B9074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39CEB6B0" w:rsidR="00D22541" w:rsidRPr="00731DCC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903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4A433FCD" w:rsidR="00D22541" w:rsidRPr="00731DCC" w:rsidRDefault="00D22541" w:rsidP="00B9074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 w:rsidR="00D22541" w:rsidRPr="00AB5B44" w14:paraId="5AF08A5F" w14:textId="77777777" w:rsidTr="00D22541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237BE540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74A971B3" w:rsidR="00D22541" w:rsidRPr="00AB5B44" w:rsidRDefault="00D22541" w:rsidP="00C145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D22541" w:rsidRPr="00AB5B44" w:rsidRDefault="00D22541" w:rsidP="00C145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D22541" w:rsidRPr="00AB5B44" w:rsidRDefault="00D22541" w:rsidP="00C145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2893B51B" w:rsidR="00D22541" w:rsidRPr="00731DCC" w:rsidRDefault="00D22541" w:rsidP="00C145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459797BD" w:rsidR="00D22541" w:rsidRPr="00731DCC" w:rsidRDefault="00D22541" w:rsidP="00C145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775</w:t>
            </w:r>
          </w:p>
        </w:tc>
      </w:tr>
      <w:tr w:rsidR="00D22541" w:rsidRPr="00AB5B44" w14:paraId="310AA6FB" w14:textId="77777777" w:rsidTr="00D22541">
        <w:trPr>
          <w:trHeight w:val="290"/>
          <w:jc w:val="center"/>
        </w:trPr>
        <w:tc>
          <w:tcPr>
            <w:tcW w:w="1236" w:type="pct"/>
            <w:vMerge/>
            <w:vAlign w:val="center"/>
          </w:tcPr>
          <w:p w14:paraId="7615E0DF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6316A070" w:rsidR="00D22541" w:rsidRPr="00AB5B44" w:rsidRDefault="00D22541" w:rsidP="00C145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D22541" w:rsidRPr="00AB5B44" w:rsidRDefault="00D22541" w:rsidP="00C145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D22541" w:rsidRPr="00AB5B44" w:rsidRDefault="00D22541" w:rsidP="00C145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60CE13BE" w:rsidR="00D22541" w:rsidRPr="00731DCC" w:rsidRDefault="00D22541" w:rsidP="00C145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000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5CD83836" w:rsidR="00D22541" w:rsidRPr="00731DCC" w:rsidRDefault="00D22541" w:rsidP="00C145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22541" w:rsidRPr="00AB5B44" w14:paraId="11846CB9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58A679AA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4060B257" w:rsidR="00D22541" w:rsidRPr="00AB5B44" w:rsidRDefault="00D22541" w:rsidP="0057550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D22541" w:rsidRPr="00AB5B44" w:rsidRDefault="00D22541" w:rsidP="0057550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D22541" w:rsidRPr="00AB5B44" w:rsidRDefault="00D22541" w:rsidP="0057550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23C972C0" w:rsidR="00D22541" w:rsidRPr="00731DCC" w:rsidRDefault="00D22541" w:rsidP="0057550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148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0243EF38" w:rsidR="00D22541" w:rsidRPr="00731DCC" w:rsidRDefault="00D22541" w:rsidP="0057550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685</w:t>
            </w:r>
          </w:p>
        </w:tc>
      </w:tr>
      <w:tr w:rsidR="00D22541" w:rsidRPr="00AB5B44" w14:paraId="24C5AE0C" w14:textId="77777777" w:rsidTr="00D22541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7077923E" w14:textId="77777777" w:rsidR="00D22541" w:rsidRPr="00AB5B44" w:rsidRDefault="00D22541" w:rsidP="00D225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0596423B" w:rsidR="00D22541" w:rsidRPr="00AB5B44" w:rsidRDefault="00D22541" w:rsidP="0057550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D22541" w:rsidRPr="00AB5B44" w:rsidRDefault="00D22541" w:rsidP="0057550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D22541" w:rsidRPr="00AB5B44" w:rsidRDefault="00D22541" w:rsidP="0057550D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093AF3F8" w:rsidR="00D22541" w:rsidRPr="0031643F" w:rsidRDefault="00D22541" w:rsidP="0057550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758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35AE302F" w:rsidR="00D22541" w:rsidRPr="0031643F" w:rsidRDefault="00D22541" w:rsidP="0057550D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71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65FB8"/>
    <w:rsid w:val="00083EF1"/>
    <w:rsid w:val="000961C1"/>
    <w:rsid w:val="000B2929"/>
    <w:rsid w:val="000B443B"/>
    <w:rsid w:val="000C2F2A"/>
    <w:rsid w:val="000D6793"/>
    <w:rsid w:val="000E6CA2"/>
    <w:rsid w:val="000F0A41"/>
    <w:rsid w:val="001517EF"/>
    <w:rsid w:val="001A1A2C"/>
    <w:rsid w:val="001C7EA4"/>
    <w:rsid w:val="001D3781"/>
    <w:rsid w:val="001D7458"/>
    <w:rsid w:val="001E07F6"/>
    <w:rsid w:val="002A0768"/>
    <w:rsid w:val="002B3F57"/>
    <w:rsid w:val="002E1075"/>
    <w:rsid w:val="002F5A42"/>
    <w:rsid w:val="0031643F"/>
    <w:rsid w:val="00366958"/>
    <w:rsid w:val="00375274"/>
    <w:rsid w:val="003B5829"/>
    <w:rsid w:val="003B5A81"/>
    <w:rsid w:val="00410F74"/>
    <w:rsid w:val="004156C4"/>
    <w:rsid w:val="004475AB"/>
    <w:rsid w:val="004509A9"/>
    <w:rsid w:val="004634E9"/>
    <w:rsid w:val="00470AD8"/>
    <w:rsid w:val="004A06A2"/>
    <w:rsid w:val="004A3BDD"/>
    <w:rsid w:val="004A3F55"/>
    <w:rsid w:val="00526885"/>
    <w:rsid w:val="005365FA"/>
    <w:rsid w:val="005643FF"/>
    <w:rsid w:val="005716B0"/>
    <w:rsid w:val="0057550D"/>
    <w:rsid w:val="005A65C5"/>
    <w:rsid w:val="005C2EA2"/>
    <w:rsid w:val="005E1DD3"/>
    <w:rsid w:val="00602665"/>
    <w:rsid w:val="00650930"/>
    <w:rsid w:val="00693190"/>
    <w:rsid w:val="007313DB"/>
    <w:rsid w:val="00731DCC"/>
    <w:rsid w:val="00756B04"/>
    <w:rsid w:val="00785D5C"/>
    <w:rsid w:val="007A7212"/>
    <w:rsid w:val="00802FFD"/>
    <w:rsid w:val="00817CBE"/>
    <w:rsid w:val="008278AC"/>
    <w:rsid w:val="008C4DD2"/>
    <w:rsid w:val="008D7916"/>
    <w:rsid w:val="00911395"/>
    <w:rsid w:val="0097333B"/>
    <w:rsid w:val="009A3809"/>
    <w:rsid w:val="009A5903"/>
    <w:rsid w:val="009B48B4"/>
    <w:rsid w:val="009B6F74"/>
    <w:rsid w:val="009E6695"/>
    <w:rsid w:val="00A01105"/>
    <w:rsid w:val="00A347AF"/>
    <w:rsid w:val="00A53F29"/>
    <w:rsid w:val="00A94280"/>
    <w:rsid w:val="00AC6106"/>
    <w:rsid w:val="00AF42E9"/>
    <w:rsid w:val="00B40B01"/>
    <w:rsid w:val="00B90748"/>
    <w:rsid w:val="00BC6F33"/>
    <w:rsid w:val="00BE403F"/>
    <w:rsid w:val="00C145AB"/>
    <w:rsid w:val="00C35A8D"/>
    <w:rsid w:val="00C6633F"/>
    <w:rsid w:val="00CA4BBC"/>
    <w:rsid w:val="00CE30C5"/>
    <w:rsid w:val="00D04A82"/>
    <w:rsid w:val="00D0670A"/>
    <w:rsid w:val="00D1665E"/>
    <w:rsid w:val="00D22541"/>
    <w:rsid w:val="00D234F7"/>
    <w:rsid w:val="00D35ED3"/>
    <w:rsid w:val="00D83360"/>
    <w:rsid w:val="00DB49ED"/>
    <w:rsid w:val="00DF28DC"/>
    <w:rsid w:val="00E61104"/>
    <w:rsid w:val="00E913A2"/>
    <w:rsid w:val="00F30C3C"/>
    <w:rsid w:val="00F717A9"/>
    <w:rsid w:val="00FA7E58"/>
    <w:rsid w:val="00FD3CD7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3</cp:revision>
  <dcterms:created xsi:type="dcterms:W3CDTF">2024-04-26T13:25:00Z</dcterms:created>
  <dcterms:modified xsi:type="dcterms:W3CDTF">2024-04-26T13:27:00Z</dcterms:modified>
</cp:coreProperties>
</file>